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A1170" w14:textId="064BC77D" w:rsidR="004E4D8E" w:rsidRPr="008325D6" w:rsidRDefault="004E4D8E" w:rsidP="004E4D8E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8325D6">
        <w:rPr>
          <w:rFonts w:ascii="Arial" w:hAnsi="Arial" w:cs="Arial"/>
          <w:b/>
          <w:sz w:val="22"/>
          <w:szCs w:val="22"/>
        </w:rPr>
        <w:t>S</w:t>
      </w:r>
      <w:r w:rsidR="00C621F0" w:rsidRPr="008325D6">
        <w:rPr>
          <w:rFonts w:ascii="Arial" w:hAnsi="Arial" w:cs="Arial"/>
          <w:b/>
          <w:sz w:val="22"/>
          <w:szCs w:val="22"/>
        </w:rPr>
        <w:t xml:space="preserve">2 </w:t>
      </w:r>
      <w:r w:rsidRPr="008325D6">
        <w:rPr>
          <w:rFonts w:ascii="Arial" w:hAnsi="Arial" w:cs="Arial"/>
          <w:b/>
          <w:sz w:val="22"/>
          <w:szCs w:val="22"/>
        </w:rPr>
        <w:t>Table. Characteristics of input variables.</w:t>
      </w:r>
    </w:p>
    <w:p w14:paraId="154BEA21" w14:textId="77777777" w:rsidR="004E4D8E" w:rsidRPr="008325D6" w:rsidRDefault="004E4D8E" w:rsidP="004E4D8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10329" w:type="dxa"/>
        <w:tblLayout w:type="fixed"/>
        <w:tblLook w:val="04A0" w:firstRow="1" w:lastRow="0" w:firstColumn="1" w:lastColumn="0" w:noHBand="0" w:noVBand="1"/>
      </w:tblPr>
      <w:tblGrid>
        <w:gridCol w:w="3420"/>
        <w:gridCol w:w="1431"/>
        <w:gridCol w:w="1043"/>
        <w:gridCol w:w="1486"/>
        <w:gridCol w:w="2949"/>
      </w:tblGrid>
      <w:tr w:rsidR="004E4D8E" w:rsidRPr="008325D6" w14:paraId="5A0ABD06" w14:textId="77777777" w:rsidTr="008325D6">
        <w:trPr>
          <w:trHeight w:val="872"/>
        </w:trPr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61B1CE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AEF000E" w14:textId="77777777" w:rsidR="004E4D8E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ype of Variable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DE1F937" w14:textId="77777777" w:rsidR="004E4D8E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ata Source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122B4FC" w14:textId="77777777" w:rsidR="004E4D8E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categorie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B85E0B7" w14:textId="77777777" w:rsidR="004E4D8E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ype of Preprocessing</w:t>
            </w:r>
          </w:p>
        </w:tc>
      </w:tr>
      <w:tr w:rsidR="004E4D8E" w:rsidRPr="008325D6" w14:paraId="1CF5DAF2" w14:textId="77777777" w:rsidTr="008325D6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2626C" w14:textId="2430B3AB" w:rsidR="005A4E40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mographic variable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6C1D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84C6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89ED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3064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4673DC75" w14:textId="77777777" w:rsidTr="008325D6">
        <w:trPr>
          <w:trHeight w:val="324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D2C04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E4E7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55A9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021A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7C74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Nonlinea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E4D8E" w:rsidRPr="008325D6" w14:paraId="0B970605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D583B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EC69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4A18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5DE29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8991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0ADAAE8C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CE9382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FDA3B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37E73E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53054D6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A333DE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2FEF740C" w14:textId="77777777" w:rsidTr="008325D6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EC5B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cioeconomic variable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41861B1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50C994B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605A7DF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A9FCFB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CD626AA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3B36C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imary Insurance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6FF8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5372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1C8F5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7272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57CB9B16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6086B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idency area characterist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DE7B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EE7B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D277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F9FA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FC7FB24" w14:textId="77777777" w:rsidTr="008325D6">
        <w:trPr>
          <w:trHeight w:val="6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9834B" w14:textId="77777777" w:rsidR="004E4D8E" w:rsidRPr="008325D6" w:rsidRDefault="004E4D8E" w:rsidP="00C471BB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p cod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EA81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35E0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A62E6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,00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0C1C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ransformation through link to Censu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4E4D8E" w:rsidRPr="008325D6" w14:paraId="3FC20647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A5EEF" w14:textId="77777777" w:rsidR="004E4D8E" w:rsidRPr="008325D6" w:rsidRDefault="004E4D8E" w:rsidP="00C471BB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8BBE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D9F4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350A3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956C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7F0F75AC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79575" w14:textId="77777777" w:rsidR="004E4D8E" w:rsidRPr="008325D6" w:rsidRDefault="004E4D8E" w:rsidP="00C471BB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al are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D5DC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4796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369B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C96B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75DE64AF" w14:textId="77777777" w:rsidTr="008325D6">
        <w:trPr>
          <w:trHeight w:val="33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23D5A" w14:textId="77777777" w:rsidR="004E4D8E" w:rsidRPr="008325D6" w:rsidRDefault="004E4D8E" w:rsidP="00C471BB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Popula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84E8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9910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D4FF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0DCA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btained  using residency zip code with linkage to US Censu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3FBD4237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823C" w14:textId="77777777" w:rsidR="004E4D8E" w:rsidRPr="008325D6" w:rsidRDefault="004E4D8E" w:rsidP="00C471BB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 Incom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630F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0F5E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6830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D4A6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btained  using residency zip code with linkage to US Censu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E4D8E" w:rsidRPr="008325D6" w14:paraId="506960CF" w14:textId="77777777" w:rsidTr="008325D6">
        <w:trPr>
          <w:trHeight w:val="119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2132B" w14:textId="77777777" w:rsidR="004E4D8E" w:rsidRPr="008325D6" w:rsidRDefault="004E4D8E" w:rsidP="00C471BB">
            <w:pPr>
              <w:ind w:leftChars="100" w:left="244" w:hangingChars="2" w:hanging="4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Proportion of African- American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634A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DE06C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7485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F7DC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btained  using residency zip code with linkage to US Censu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E4D8E" w:rsidRPr="008325D6" w14:paraId="151624C6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C867" w14:textId="77777777" w:rsidR="004E4D8E" w:rsidRPr="008325D6" w:rsidRDefault="004E4D8E" w:rsidP="00C471BB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Proportion of Hispan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C042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7A22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73D00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FDEE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btained  using residency zip code with linkage to US Censu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E4D8E" w:rsidRPr="008325D6" w14:paraId="6AB24EED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7AE7" w14:textId="77777777" w:rsidR="004E4D8E" w:rsidRPr="008325D6" w:rsidRDefault="004E4D8E" w:rsidP="00C471BB">
            <w:pPr>
              <w:ind w:leftChars="100" w:left="244" w:hangingChars="2" w:hanging="4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pulation Proportion Below Povert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0A18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14E9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110E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27F8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btained  using residency zip code with linkage to US Censu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E4D8E" w:rsidRPr="008325D6" w14:paraId="12237D30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ADCD9" w14:textId="77777777" w:rsidR="004E4D8E" w:rsidRPr="008325D6" w:rsidRDefault="004E4D8E" w:rsidP="00C471BB">
            <w:pPr>
              <w:ind w:leftChars="100" w:left="244" w:hangingChars="2" w:hanging="4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istance from Residency to Hospital (km)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B47493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8D1DC9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6094DF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E021D1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lculated  using residency zip code; 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4873A4B3" w14:textId="77777777" w:rsidTr="008325D6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864EE2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perative characteristic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198D3A0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59F6DC4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6E6C83A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54046A6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4F427594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3D59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of admis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83C6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1F05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D368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2CB6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6988980B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80F6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onth of admis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1412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E0CB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B09F3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9629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747F7C64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BFA1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 of admis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D50F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7E68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397DF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5FCC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30FDC7A6" w14:textId="77777777" w:rsidTr="008325D6">
        <w:trPr>
          <w:trHeight w:val="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3EC35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198C0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1E2CD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ABA381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AC4C7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1DD46E17" w14:textId="77777777" w:rsidTr="008325D6">
        <w:trPr>
          <w:trHeight w:val="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0E60D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end admis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643C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33F4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0392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E42C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6E7BE3D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18C2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ending Surge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2B15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AB2A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53652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1A65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3E1BDE9B" w14:textId="77777777" w:rsidTr="008325D6">
        <w:trPr>
          <w:trHeight w:val="43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E116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ission Sourc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CC1F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68EFD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5511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588C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4AD6E181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A445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ission Type (Emergent/Electiv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5BB3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CFAA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81322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2E9F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DDBE480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5E8DB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itting type (Medicine/Surgery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2EEF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6C95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78E6A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F47A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CF9CDB5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9C364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dmitting Service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29925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E00A9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032DC7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000CD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5728B248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494F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rgery Type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A37F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0BCA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2B4BA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C294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683C2E40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C490D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 of surgery from admission (day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9B49D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6CC04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1A4C32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EA0E8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 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Nonlinea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E4D8E" w:rsidRPr="008325D6" w14:paraId="317CE58D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74BF4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gnosis/Procedur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9C66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D336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B173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7914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920A387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F11C4" w14:textId="77777777" w:rsidR="004E4D8E" w:rsidRPr="008325D6" w:rsidRDefault="004E4D8E" w:rsidP="00C471BB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imary surgical procedure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940E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9AC5D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3A0B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A6D5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rest tree analysis of ICD9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d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4E4D8E" w:rsidRPr="008325D6" w14:paraId="04C5D03B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E497B" w14:textId="77777777" w:rsidR="004E4D8E" w:rsidRPr="008325D6" w:rsidRDefault="004E4D8E" w:rsidP="00C471BB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jor Diagnosis Category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EC5F2E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B04BED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0194087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3CD446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388146DD" w14:textId="77777777" w:rsidTr="008325D6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20C60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1C31876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3324740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188402D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B6CD05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F43527B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85B09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lson's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orbidity index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93E7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D242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1DC37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A0C3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1A43BF3C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FEA82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diagnosi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4756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9247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8FBF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6248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 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Nonlinea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E4D8E" w:rsidRPr="008325D6" w14:paraId="0AD24C89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2E20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2467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6DA1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A66EC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B442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4CBB69ED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D85F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F7B9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644B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65ADF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900A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7EAF3036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7FB7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F686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5C20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0D191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497C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4CAAB601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8B0B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7EF8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6DC3C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D3F34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E7C7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3F34B248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2219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9FBD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F2A0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BBD29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4A25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530C515D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8435B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CD3A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1509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E7CCA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61E7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321F7B28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A4038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E593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2828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566AF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0F68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65FCD91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488A4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BAF6F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A201A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274BC7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92C36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1E18F407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E0A85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657C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311E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21711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BCCB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71795F0A" w14:textId="77777777" w:rsidTr="008325D6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673D4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66A3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50CB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6327B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B7CA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CA76312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FFD11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gulopthy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C478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0AB1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9F2DF3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2926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37342A48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615C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3ECA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986A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05871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DA65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606A3D54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6E698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9384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0B43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E7334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2667D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DA698D2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FAF62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 and electrolyte disorder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823B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3EC02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F6DF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B757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0140224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17F69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ic anemi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1D82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E377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3C91F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776C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399BCD3A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2D6C0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ohol or drug abu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55C0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7DE3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5D3BB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8734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CAEB5A5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D00C4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318B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9446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22EA2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3E96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96047B4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B3383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407C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A1E7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F097B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B762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0F146365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B8B33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ronic kidney disea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7EFF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D47F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ED73F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48A2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F53344B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35C4C7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 Stage Renal diseas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5CACAC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FD20EE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891BEBC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A4EE27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5DA527D9" w14:textId="77777777" w:rsidTr="008325D6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F026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dmission day </w:t>
            </w:r>
            <w:proofErr w:type="spellStart"/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dications</w:t>
            </w: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664E9F8B" w14:textId="77777777" w:rsidR="004E4D8E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714B8B1C" w14:textId="77777777" w:rsidR="004E4D8E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7A24956C" w14:textId="77777777" w:rsidR="004E4D8E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688551EF" w14:textId="77777777" w:rsidR="004E4D8E" w:rsidRPr="008325D6" w:rsidRDefault="004E4D8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1009937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68A7F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Medications on Admis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2BFBB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652DB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97BE30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68292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Nonlinea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E4D8E" w:rsidRPr="008325D6" w14:paraId="3163CF7C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27BBD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blocker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1FAA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A595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3770B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A993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19D86D9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B83FE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37DB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BAD0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9B890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A500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0987E19D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AE5EF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3D70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CA27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0E221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FE95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69B332F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6F530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9124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EC71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9B2E0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0013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566AD7DB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75F53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iotensin-Converting-Enzyme Inhibitor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0D76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48BF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A851B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138B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02422609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D455" w14:textId="77777777" w:rsidR="004E4D8E" w:rsidRPr="008325D6" w:rsidRDefault="00816EF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sop</w:t>
            </w:r>
            <w:r w:rsidR="004E4D8E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sors or inotrop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9B0A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B90A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8114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CCC9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03B9755C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9E4F0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carbon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90917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9A7F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DCD34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6244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0B4B30C8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7F02F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emet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6384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95FB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90515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4EA3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223116B1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B1D7B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glycosid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C6D3B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B42F9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92FBF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D9F8F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2BB1AE0F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03A8D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roid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13112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87095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7F5E6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56381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48A85FC7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F2CAC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11974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E6567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90DA71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19038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76E99CC6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F2F0E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teroidal anti-inflammatory dru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6D1D2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043EC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E846EF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F609F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35A96C12" w14:textId="77777777" w:rsidTr="008325D6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B3059C7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Nephrotoxic Medication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8F11F4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548D31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5D7B27C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EE72CA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Nonlinea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E4D8E" w:rsidRPr="008325D6" w14:paraId="3BB89BCA" w14:textId="77777777" w:rsidTr="008325D6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C12F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operative laboratory result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08370F5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4353C88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0040DA0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hideMark/>
          </w:tcPr>
          <w:p w14:paraId="52F9297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4D8E" w:rsidRPr="008325D6" w14:paraId="108D9BF4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D6947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 estimated glomerular filtration r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C9AE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FDFD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B3D5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CB3E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; Nonlinea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E4D8E" w:rsidRPr="008325D6" w14:paraId="1B6F5F8B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4919F" w14:textId="7B6975DE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tio of reference creatinine to MDRD </w:t>
            </w:r>
            <w:r w:rsidR="00E346BE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B1730F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atin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33A2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AEF9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7473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388A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7C89386A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12A4B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, g/d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04E1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FE5A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AEF3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81B3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; Nonlinea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E4D8E" w:rsidRPr="008325D6" w14:paraId="6DBC7253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2B20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omated urinalysis,  urine protein, mg/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144C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7DA6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1D0D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6CAB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E4D8E" w:rsidRPr="008325D6" w14:paraId="6998B79C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AC6CC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omated urinalysis, urine hemoglobin, mg/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968A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FF7A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D861C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EA6F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E4D8E" w:rsidRPr="008325D6" w14:paraId="306ECA2F" w14:textId="77777777" w:rsidTr="008325D6">
        <w:trPr>
          <w:trHeight w:val="324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C8C001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omated urinalysis, urine glucose, mg/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A7AA22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DABB06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E9BFB8B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10DFB4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7F285A76" w14:textId="77777777" w:rsidTr="008325D6">
        <w:trPr>
          <w:trHeight w:val="336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4F47AA" w14:textId="17DBC22F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r w:rsidR="00E346BE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ber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complete blood count test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D7D0F6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1C41F8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BF99047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020A36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timization of categorical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E4D8E" w:rsidRPr="008325D6" w14:paraId="33ECF247" w14:textId="77777777" w:rsidTr="008325D6">
        <w:trPr>
          <w:trHeight w:val="42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A2350BC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47DD2BDD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hysiologic intraoperative time serie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0AE8A8E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1AA3B9A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1615DD17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</w:tcPr>
          <w:p w14:paraId="5FCF6F4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03060D6C" w14:textId="77777777" w:rsidTr="008325D6">
        <w:trPr>
          <w:trHeight w:val="213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174E75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arterial blood pressure (Invasive), mmH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2D29AEF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332A89C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01F58DA4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4476BF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ning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4E4D8E" w:rsidRPr="008325D6" w14:paraId="7C0F63B0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A3DAA2D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stolic blood pressure (Invasive), mmH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4AB62DD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4A0918A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5A046596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5BA02E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ning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4E4D8E" w:rsidRPr="008325D6" w14:paraId="586531FC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5704142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stolic blood pressure (Invasive), mmH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E84779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6AECA40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135CDDEF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CBAE16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ning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4E4D8E" w:rsidRPr="008325D6" w14:paraId="0B5354EE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3B722E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inimum alveolar concentration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2C981C3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627E303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1E0D3CA0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CDB7CE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ning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4E4D8E" w:rsidRPr="008325D6" w14:paraId="40F5EB78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6EDEC21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rate, bpm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4088744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4DE1637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5AB0C0D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9E3BDD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ning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4E4D8E" w:rsidRPr="008325D6" w14:paraId="165DE815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5572DB1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heral capillary oxygen saturation (SPO2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C80A3A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1E1270D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4480C798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B75EEF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ning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Imputation of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liers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</w:p>
        </w:tc>
      </w:tr>
      <w:tr w:rsidR="004E4D8E" w:rsidRPr="008325D6" w14:paraId="39054DDE" w14:textId="77777777" w:rsidTr="008325D6">
        <w:trPr>
          <w:trHeight w:val="42"/>
        </w:trPr>
        <w:tc>
          <w:tcPr>
            <w:tcW w:w="342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B9D1963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</w:p>
          <w:p w14:paraId="44E3C7CD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174DF5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BA8B43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2178BD0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C5B638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66D4EFC7" w14:textId="77777777" w:rsidTr="008325D6">
        <w:trPr>
          <w:trHeight w:val="42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B890DC0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Laboratory results on surgery 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73E138E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2250813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057A9EC3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</w:tcPr>
          <w:p w14:paraId="4C2948A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2854C9F9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1FF9F94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1699B50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21C2933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4096EF10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95E0E3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64B2A68C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D51585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ctic acid, mmol/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24A774C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4737812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3762C255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2C618C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11FB07F0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4AC3189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, g/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4CF5251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739CD8C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6334C93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B193B0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0D8434B4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66C4E3D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matocrit,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ol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402620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4A76DD7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4D1BDA6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097758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19D5C2FD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3E69883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al pressure of oxygen (PO2)- Arterial, mmH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075992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1A80620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4A3D749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2AFB59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12244F4D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8A61DAE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ction of inspired oxygen (FIO2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57CD77C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0078BF6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33545991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5FCE68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780A2290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6030A00" w14:textId="64B5345A" w:rsidR="004E4D8E" w:rsidRPr="008325D6" w:rsidRDefault="004377C1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al pressure of oxygen and Fraction of inspired oxygen (</w:t>
            </w:r>
            <w:r w:rsidR="004E4D8E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  <w:proofErr w:type="spellStart"/>
            <w:r w:rsidR="004E4D8E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io</w:t>
            </w:r>
            <w:r w:rsidR="00F56DA9"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l</w:t>
            </w:r>
            <w:proofErr w:type="spellEnd"/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0DA3715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52404AE2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07859AF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B97C26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l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79132CE5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DCE826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an corpuscular hemoglobin,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[red cell]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30C2BAC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3983DD8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12D736BA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55B428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2260496B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FAE4BD1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corpuscular hemoglobin concentration, g/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0C9F903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606CF24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4E97C5F7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F9280B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10E3C4C7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ED410C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an corpuscular volume,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[red cell]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42E5458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70A8E93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1B06C988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E6E19E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0507FAA7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D00B979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 Blood Cells, million cells/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L</w:t>
            </w:r>
            <w:proofErr w:type="spellEnd"/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FD80CC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4E6E31F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748083B5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149BDE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782F97F0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E278C13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 Cell Distribution Width, %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E3564B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11668B2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25F61DC8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DE152B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0008D1F9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4E4C174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 Blood Cells, 10*9/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6DE754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7F46F5F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6057139E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7987D3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6A148914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6BDDE6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Mean Platelet Volume,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</w:t>
            </w:r>
            <w:proofErr w:type="spellEnd"/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5E2CB358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73E9291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52D9FCF8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FCA972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7A9FFF84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DBB808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elets Count,</w:t>
            </w:r>
            <w:r w:rsidRPr="008325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*9/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782FD6B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5E4DBD3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6761D05C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E83354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4B391F9B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1A6E86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xyhemoglobin-Arterial, %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7C0F096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67E7D45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43CAACA8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14E7DB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2B0A3602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97E6681" w14:textId="77777777" w:rsidR="004E4D8E" w:rsidRPr="008325D6" w:rsidRDefault="00B1730F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  <w:r w:rsidR="004E4D8E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ygen Content-Arterial, %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312F63F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021AD34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5A28D8E8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C16355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00046D61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1C6C311" w14:textId="77777777" w:rsidR="004E4D8E" w:rsidRPr="008325D6" w:rsidRDefault="00B1730F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  <w:r w:rsidR="004E4D8E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ygen saturation, %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013642F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19B2A9E9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762D1660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AC05833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63B0DA66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4E4D557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carbonate-Arterial, mmol/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19D93FC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3E7170F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2107973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B41BB0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3FCFC93D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2B7799D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emoglobin, %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23C1277F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4414F41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72E54F6D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224FB7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5A5FAD10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1680E2A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rtial pressure of </w:t>
            </w:r>
            <w:r w:rsidR="00B1730F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bon dioxide, mmHg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2FF4356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46B1899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23F7F8D0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B111BAD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ssing data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uta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Statistical features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ction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76E81988" w14:textId="77777777" w:rsidTr="008325D6">
        <w:trPr>
          <w:trHeight w:val="42"/>
        </w:trPr>
        <w:tc>
          <w:tcPr>
            <w:tcW w:w="342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37F2A56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087F1D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A54D13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2EA1EB8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6AA92B1E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3B286B83" w14:textId="77777777" w:rsidTr="008325D6">
        <w:trPr>
          <w:trHeight w:val="42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1285C02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edications </w:t>
            </w:r>
            <w:r w:rsidR="00B1730F"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during </w:t>
            </w: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445E9E41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7CEA022B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386234AA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</w:tcPr>
          <w:p w14:paraId="2A8B402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07FEF532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8B1508B" w14:textId="77777777" w:rsidR="004E4D8E" w:rsidRPr="008325D6" w:rsidRDefault="00B1730F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sop</w:t>
            </w:r>
            <w:r w:rsidR="004E4D8E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sors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56B90B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6A9B29A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5D9A94FB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E5257CC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7769415E" w14:textId="77777777" w:rsidTr="008325D6">
        <w:trPr>
          <w:trHeight w:val="42"/>
        </w:trPr>
        <w:tc>
          <w:tcPr>
            <w:tcW w:w="342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B112899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uretic</w:t>
            </w:r>
            <w:r w:rsidR="00B1730F"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43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C4F6095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10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C38F64A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04D5DA2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730DE724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356FDCD1" w14:textId="77777777" w:rsidTr="008325D6">
        <w:trPr>
          <w:trHeight w:val="42"/>
        </w:trPr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BFDA591" w14:textId="77777777" w:rsidR="004E4D8E" w:rsidRPr="008325D6" w:rsidRDefault="004E4D8E" w:rsidP="00C471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6CC56D3C" w14:textId="77777777" w:rsidR="004E4D8E" w:rsidRPr="008325D6" w:rsidRDefault="004E4D8E" w:rsidP="00C471BB">
            <w:pPr>
              <w:rPr>
                <w:rFonts w:ascii="Arial" w:eastAsia="Times New Roman" w:hAnsi="Arial" w:cs="Arial"/>
                <w:color w:val="000000"/>
              </w:rPr>
            </w:pP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ther </w:t>
            </w:r>
            <w:r w:rsidR="00B1730F"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perative </w:t>
            </w:r>
            <w:r w:rsidRPr="008325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6CFC9486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30DAD117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5594354C" w14:textId="77777777" w:rsidR="004E4D8E" w:rsidRPr="008325D6" w:rsidRDefault="004E4D8E" w:rsidP="008325D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9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</w:tcPr>
          <w:p w14:paraId="31CD8B90" w14:textId="77777777" w:rsidR="004E4D8E" w:rsidRPr="008325D6" w:rsidRDefault="004E4D8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4D8E" w:rsidRPr="008325D6" w14:paraId="4E083F62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F771F09" w14:textId="77777777" w:rsidR="004E4D8E" w:rsidRPr="008325D6" w:rsidRDefault="004E4D8E" w:rsidP="00C471BB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Anesthesia type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37EE5F55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Nominal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4ECC0928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0488361A" w14:textId="77777777" w:rsidR="004E4D8E" w:rsidRPr="008325D6" w:rsidRDefault="004E4D8E" w:rsidP="008325D6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8902C81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</w:p>
        </w:tc>
      </w:tr>
      <w:tr w:rsidR="004E4D8E" w:rsidRPr="008325D6" w14:paraId="079AE15D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D746972" w14:textId="77777777" w:rsidR="004E4D8E" w:rsidRPr="008325D6" w:rsidRDefault="004E4D8E" w:rsidP="00C471BB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Duration of surgery, min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65FE01E5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5C9B92F8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Derived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576219B2" w14:textId="77777777" w:rsidR="004E4D8E" w:rsidRPr="008325D6" w:rsidRDefault="004E4D8E" w:rsidP="008325D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980A731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58871DFE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C4691A" w14:textId="77777777" w:rsidR="004E4D8E" w:rsidRPr="008325D6" w:rsidRDefault="004E4D8E" w:rsidP="00C471BB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Estimated blood loss, m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1900ECC1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53876794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0C9D6CD7" w14:textId="77777777" w:rsidR="004E4D8E" w:rsidRPr="008325D6" w:rsidRDefault="004E4D8E" w:rsidP="008325D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E651FF1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6CFAEB5C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967103" w14:textId="77777777" w:rsidR="004E4D8E" w:rsidRPr="008325D6" w:rsidRDefault="004E4D8E" w:rsidP="00C471BB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Urine output, m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707A74D3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24E0C2B5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5D9A5D90" w14:textId="77777777" w:rsidR="004E4D8E" w:rsidRPr="008325D6" w:rsidRDefault="004E4D8E" w:rsidP="008325D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60445EB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4B718D37" w14:textId="77777777" w:rsidTr="008325D6">
        <w:trPr>
          <w:trHeight w:val="42"/>
        </w:trPr>
        <w:tc>
          <w:tcPr>
            <w:tcW w:w="342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2421F4" w14:textId="77777777" w:rsidR="004E4D8E" w:rsidRPr="008325D6" w:rsidRDefault="00B1730F" w:rsidP="00C471BB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 xml:space="preserve">Intravenous </w:t>
            </w:r>
            <w:r w:rsidR="004E4D8E" w:rsidRPr="008325D6">
              <w:rPr>
                <w:rFonts w:ascii="Arial" w:eastAsia="Times New Roman" w:hAnsi="Arial" w:cs="Arial"/>
                <w:sz w:val="22"/>
                <w:szCs w:val="22"/>
              </w:rPr>
              <w:t>Fluid, mL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000000" w:fill="FFFFFF"/>
          </w:tcPr>
          <w:p w14:paraId="12377F76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000000" w:fill="FFFFFF"/>
          </w:tcPr>
          <w:p w14:paraId="7621820B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FFFFFF"/>
          </w:tcPr>
          <w:p w14:paraId="7E86D854" w14:textId="77777777" w:rsidR="004E4D8E" w:rsidRPr="008325D6" w:rsidRDefault="004E4D8E" w:rsidP="008325D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4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62603EE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4D8E" w:rsidRPr="008325D6" w14:paraId="7FDDA5B9" w14:textId="77777777" w:rsidTr="008325D6">
        <w:trPr>
          <w:trHeight w:val="42"/>
        </w:trPr>
        <w:tc>
          <w:tcPr>
            <w:tcW w:w="342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E4342F5" w14:textId="77777777" w:rsidR="004E4D8E" w:rsidRPr="008325D6" w:rsidRDefault="004E4D8E" w:rsidP="00C471BB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Blood product, mL</w:t>
            </w:r>
          </w:p>
        </w:tc>
        <w:tc>
          <w:tcPr>
            <w:tcW w:w="143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56C91E3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Continuous</w:t>
            </w:r>
          </w:p>
        </w:tc>
        <w:tc>
          <w:tcPr>
            <w:tcW w:w="10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12585FC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sz w:val="22"/>
                <w:szCs w:val="22"/>
              </w:rPr>
              <w:t>Raw</w:t>
            </w:r>
          </w:p>
        </w:tc>
        <w:tc>
          <w:tcPr>
            <w:tcW w:w="148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791EA30" w14:textId="77777777" w:rsidR="004E4D8E" w:rsidRPr="008325D6" w:rsidRDefault="004E4D8E" w:rsidP="008325D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4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13D224E2" w14:textId="77777777" w:rsidR="004E4D8E" w:rsidRPr="008325D6" w:rsidRDefault="004E4D8E">
            <w:pPr>
              <w:rPr>
                <w:rFonts w:ascii="Arial" w:eastAsia="Times New Roman" w:hAnsi="Arial" w:cs="Arial"/>
              </w:rPr>
            </w:pP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utlier </w:t>
            </w:r>
            <w:proofErr w:type="spellStart"/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oval</w:t>
            </w:r>
            <w:r w:rsidRPr="008325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</w:tbl>
    <w:p w14:paraId="752BB02D" w14:textId="77777777" w:rsidR="004E4D8E" w:rsidRPr="008325D6" w:rsidRDefault="004E4D8E" w:rsidP="004E4D8E">
      <w:pPr>
        <w:spacing w:line="360" w:lineRule="auto"/>
        <w:rPr>
          <w:rFonts w:ascii="Arial" w:hAnsi="Arial" w:cs="Arial"/>
          <w:sz w:val="22"/>
          <w:szCs w:val="22"/>
        </w:rPr>
      </w:pPr>
    </w:p>
    <w:p w14:paraId="2812A5DC" w14:textId="77777777" w:rsidR="004E4D8E" w:rsidRPr="008325D6" w:rsidRDefault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</w:rPr>
        <w:t xml:space="preserve">Abbreviation: </w:t>
      </w:r>
      <w:r w:rsidR="00CB5560" w:rsidRPr="008325D6">
        <w:rPr>
          <w:rFonts w:ascii="Arial" w:hAnsi="Arial" w:cs="Arial"/>
          <w:sz w:val="22"/>
          <w:szCs w:val="22"/>
        </w:rPr>
        <w:t>ICD9, International Classification of Diseases, Ninth Revision</w:t>
      </w:r>
      <w:r w:rsidR="007E223F" w:rsidRPr="008325D6">
        <w:rPr>
          <w:rFonts w:ascii="Arial" w:hAnsi="Arial" w:cs="Arial"/>
          <w:sz w:val="22"/>
          <w:szCs w:val="22"/>
        </w:rPr>
        <w:t xml:space="preserve">; </w:t>
      </w:r>
      <w:r w:rsidRPr="008325D6">
        <w:rPr>
          <w:rFonts w:ascii="Arial" w:hAnsi="Arial" w:cs="Arial"/>
          <w:sz w:val="22"/>
          <w:szCs w:val="22"/>
        </w:rPr>
        <w:t xml:space="preserve">MDRD, Modification of Diet in Renal Disease. </w:t>
      </w:r>
    </w:p>
    <w:p w14:paraId="6E71B7F8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1BAB9723" w14:textId="616AF2FF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</w:rPr>
        <w:t xml:space="preserve">MDRD </w:t>
      </w:r>
      <w:r w:rsidR="00B1730F" w:rsidRPr="008325D6">
        <w:rPr>
          <w:rFonts w:ascii="Arial" w:hAnsi="Arial" w:cs="Arial"/>
          <w:sz w:val="22"/>
          <w:szCs w:val="22"/>
        </w:rPr>
        <w:t>creatinine was calculated by solving the abbreviated “Modification of diet in renal disease” equation for creatinine assuming a glomerular filtration rate of 75 ml/minute/1.73 m</w:t>
      </w:r>
      <w:r w:rsidR="00B1730F" w:rsidRPr="008325D6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B1730F" w:rsidRPr="008325D6">
        <w:rPr>
          <w:rFonts w:ascii="Arial" w:hAnsi="Arial" w:cs="Arial"/>
          <w:sz w:val="22"/>
          <w:szCs w:val="22"/>
        </w:rPr>
        <w:t xml:space="preserve">with formula </w:t>
      </w:r>
      <w:r w:rsidRPr="008325D6">
        <w:rPr>
          <w:rFonts w:ascii="Arial" w:hAnsi="Arial" w:cs="Arial"/>
          <w:sz w:val="22"/>
          <w:szCs w:val="22"/>
        </w:rPr>
        <w:t xml:space="preserve"> (186/GFR) * (0.742*[if female])*(1.21*[if black])* age</w:t>
      </w:r>
      <w:r w:rsidRPr="008325D6">
        <w:rPr>
          <w:rFonts w:ascii="Arial" w:hAnsi="Arial" w:cs="Arial"/>
          <w:sz w:val="22"/>
          <w:szCs w:val="22"/>
          <w:vertAlign w:val="superscript"/>
        </w:rPr>
        <w:t>(-0.203)</w:t>
      </w:r>
      <w:r w:rsidRPr="008325D6">
        <w:rPr>
          <w:rFonts w:ascii="Arial" w:hAnsi="Arial" w:cs="Arial"/>
          <w:sz w:val="22"/>
          <w:szCs w:val="22"/>
        </w:rPr>
        <w:t xml:space="preserve">] </w:t>
      </w:r>
      <w:r w:rsidRPr="008325D6">
        <w:rPr>
          <w:rFonts w:ascii="Arial" w:hAnsi="Arial" w:cs="Arial"/>
          <w:sz w:val="22"/>
          <w:szCs w:val="22"/>
          <w:vertAlign w:val="superscript"/>
        </w:rPr>
        <w:t xml:space="preserve">(1/1.154) </w:t>
      </w:r>
      <w:r w:rsidR="00B1730F" w:rsidRPr="008325D6">
        <w:rPr>
          <w:rFonts w:ascii="Arial" w:hAnsi="Arial" w:cs="Arial"/>
          <w:sz w:val="22"/>
          <w:szCs w:val="22"/>
        </w:rPr>
        <w:t>.</w:t>
      </w:r>
      <w:r w:rsidR="00F56DA9" w:rsidRPr="008325D6">
        <w:rPr>
          <w:rFonts w:ascii="Arial" w:hAnsi="Arial" w:cs="Arial"/>
          <w:sz w:val="22"/>
          <w:szCs w:val="22"/>
        </w:rPr>
        <w:fldChar w:fldCharType="begin"/>
      </w:r>
      <w:r w:rsidR="009B2D4D" w:rsidRPr="008325D6">
        <w:rPr>
          <w:rFonts w:ascii="Arial" w:hAnsi="Arial" w:cs="Arial"/>
          <w:sz w:val="22"/>
          <w:szCs w:val="22"/>
        </w:rPr>
        <w:instrText xml:space="preserve"> ADDIN EN.CITE &lt;EndNote&gt;&lt;Cite&gt;&lt;Author&gt;Bellomo&lt;/Author&gt;&lt;Year&gt;2004&lt;/Year&gt;&lt;RecNum&gt;96&lt;/RecNum&gt;&lt;DisplayText&gt;[1]&lt;/DisplayText&gt;&lt;record&gt;&lt;rec-number&gt;96&lt;/rec-number&gt;&lt;foreign-keys&gt;&lt;key app="EN" db-id="tsfdw0d0r5varbesfroxfvwit9009w52p0fr" timestamp="1538324048"&gt;96&lt;/key&gt;&lt;/foreign-keys&gt;&lt;ref-type name="Journal Article"&gt;17&lt;/ref-type&gt;&lt;contributors&gt;&lt;authors&gt;&lt;author&gt;Bellomo, R.&lt;/author&gt;&lt;author&gt;Ronco, C.&lt;/author&gt;&lt;author&gt;Kellum, J. A.&lt;/author&gt;&lt;author&gt;Mehta, R. L.&lt;/author&gt;&lt;author&gt;Palevsky, P.&lt;/author&gt;&lt;/authors&gt;&lt;/contributors&gt;&lt;titles&gt;&lt;title&gt;Acute renal failure - definition, outcome measures, animal models, fluid therapy and information technology needs: the Second International Consensus Conference of the Acute Dialysis Quality Initiative (ADQI) Group&lt;/title&gt;&lt;secondary-title&gt;Crit Care&lt;/secondary-title&gt;&lt;/titles&gt;&lt;periodical&gt;&lt;full-title&gt;Crit Care&lt;/full-title&gt;&lt;/periodical&gt;&lt;pages&gt;R204-12. Epub 2004 May 24.&lt;/pages&gt;&lt;volume&gt;8&lt;/volume&gt;&lt;number&gt;4&lt;/number&gt;&lt;dates&gt;&lt;year&gt;2004&lt;/year&gt;&lt;/dates&gt;&lt;urls&gt;&lt;/urls&gt;&lt;/record&gt;&lt;/Cite&gt;&lt;/EndNote&gt;</w:instrText>
      </w:r>
      <w:r w:rsidR="00F56DA9" w:rsidRPr="008325D6">
        <w:rPr>
          <w:rFonts w:ascii="Arial" w:hAnsi="Arial" w:cs="Arial"/>
          <w:sz w:val="22"/>
          <w:szCs w:val="22"/>
        </w:rPr>
        <w:fldChar w:fldCharType="separate"/>
      </w:r>
      <w:r w:rsidR="009B2D4D" w:rsidRPr="008325D6">
        <w:rPr>
          <w:rFonts w:ascii="Arial" w:hAnsi="Arial" w:cs="Arial"/>
          <w:noProof/>
          <w:sz w:val="22"/>
          <w:szCs w:val="22"/>
        </w:rPr>
        <w:t>[1]</w:t>
      </w:r>
      <w:r w:rsidR="00F56DA9" w:rsidRPr="008325D6">
        <w:rPr>
          <w:rFonts w:ascii="Arial" w:hAnsi="Arial" w:cs="Arial"/>
          <w:sz w:val="22"/>
          <w:szCs w:val="22"/>
        </w:rPr>
        <w:fldChar w:fldCharType="end"/>
      </w:r>
    </w:p>
    <w:p w14:paraId="2E6003F4" w14:textId="77777777" w:rsidR="004377C1" w:rsidRPr="008325D6" w:rsidRDefault="004377C1" w:rsidP="004E4D8E">
      <w:pPr>
        <w:rPr>
          <w:rFonts w:ascii="Arial" w:hAnsi="Arial" w:cs="Arial"/>
          <w:sz w:val="22"/>
          <w:szCs w:val="22"/>
        </w:rPr>
      </w:pPr>
    </w:p>
    <w:p w14:paraId="3484738B" w14:textId="102F155E" w:rsidR="005A4E40" w:rsidRPr="008325D6" w:rsidRDefault="004377C1" w:rsidP="008325D6">
      <w:pPr>
        <w:pStyle w:val="Default"/>
        <w:spacing w:line="240" w:lineRule="auto"/>
        <w:jc w:val="both"/>
      </w:pPr>
      <w:r w:rsidRPr="008325D6">
        <w:t>Reference estimated glomerular filtration rate (eGFR) using standardized reference serum creatinine, sex, race, and age</w:t>
      </w:r>
      <w:r w:rsidR="0026729C" w:rsidRPr="008325D6">
        <w:t xml:space="preserve">. </w:t>
      </w:r>
      <w:r w:rsidR="0026729C" w:rsidRPr="008325D6">
        <w:fldChar w:fldCharType="begin">
          <w:fldData xml:space="preserve">PEVuZE5vdGU+PENpdGU+PEF1dGhvcj5MZXZleTwvQXV0aG9yPjxZZWFyPjIwMDk8L1llYXI+PFJl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</w:fldData>
        </w:fldChar>
      </w:r>
      <w:r w:rsidR="009B2D4D" w:rsidRPr="008325D6">
        <w:instrText xml:space="preserve"> ADDIN EN.CITE </w:instrText>
      </w:r>
      <w:r w:rsidR="009B2D4D" w:rsidRPr="008325D6">
        <w:fldChar w:fldCharType="begin">
          <w:fldData xml:space="preserve">PEVuZE5vdGU+PENpdGU+PEF1dGhvcj5MZXZleTwvQXV0aG9yPjxZZWFyPjIwMDk8L1llYXI+PFJl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</w:fldData>
        </w:fldChar>
      </w:r>
      <w:r w:rsidR="009B2D4D" w:rsidRPr="008325D6">
        <w:instrText xml:space="preserve"> ADDIN EN.CITE.DATA </w:instrText>
      </w:r>
      <w:r w:rsidR="009B2D4D" w:rsidRPr="008325D6">
        <w:fldChar w:fldCharType="end"/>
      </w:r>
      <w:r w:rsidR="0026729C" w:rsidRPr="008325D6">
        <w:fldChar w:fldCharType="separate"/>
      </w:r>
      <w:r w:rsidR="009B2D4D" w:rsidRPr="008325D6">
        <w:rPr>
          <w:noProof/>
        </w:rPr>
        <w:t>[2]</w:t>
      </w:r>
      <w:r w:rsidR="0026729C" w:rsidRPr="008325D6">
        <w:fldChar w:fldCharType="end"/>
      </w:r>
    </w:p>
    <w:p w14:paraId="481215C9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78DA9549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</w:rPr>
        <w:lastRenderedPageBreak/>
        <w:t>Different set of variables were kept in final models (preoperative or intraoperative) from the input set provided in the table.</w:t>
      </w:r>
    </w:p>
    <w:p w14:paraId="749E067B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51CDE079" w14:textId="7B24BB31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proofErr w:type="spellStart"/>
      <w:r w:rsidRPr="008325D6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8325D6">
        <w:rPr>
          <w:rFonts w:ascii="Arial" w:hAnsi="Arial" w:cs="Arial"/>
          <w:sz w:val="22"/>
          <w:szCs w:val="22"/>
        </w:rPr>
        <w:t xml:space="preserve"> For continuous variables, observations that fell in the top and bottom 1% of the distribution were considered as outliers and imputed by neighborhood values (i.e., above 99% are imputed randomly from a uniform distribution defined over [95%, 99.5%] percentiles and below 1% are imputed randomly from another uniform distribution defined over [0.5%, 5%] percentiles.</w:t>
      </w:r>
      <w:r w:rsidR="00C471BB" w:rsidRPr="008325D6">
        <w:rPr>
          <w:rFonts w:ascii="Arial" w:hAnsi="Arial" w:cs="Arial"/>
          <w:sz w:val="22"/>
          <w:szCs w:val="22"/>
        </w:rPr>
        <w:t xml:space="preserve"> </w:t>
      </w:r>
      <w:r w:rsidR="0026729C" w:rsidRPr="008325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UaG90dGFra2FyYTwvQXV0aG9yPjxZZWFyPjIwMTY8L1ll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</w:fldData>
        </w:fldChar>
      </w:r>
      <w:r w:rsidR="009B2D4D" w:rsidRPr="008325D6">
        <w:rPr>
          <w:rFonts w:ascii="Arial" w:hAnsi="Arial" w:cs="Arial"/>
          <w:sz w:val="22"/>
          <w:szCs w:val="22"/>
        </w:rPr>
        <w:instrText xml:space="preserve"> ADDIN EN.CITE </w:instrText>
      </w:r>
      <w:r w:rsidR="009B2D4D" w:rsidRPr="008325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UaG90dGFra2FyYTwvQXV0aG9yPjxZZWFyPjIwMTY8L1ll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</w:fldData>
        </w:fldChar>
      </w:r>
      <w:r w:rsidR="009B2D4D" w:rsidRPr="008325D6">
        <w:rPr>
          <w:rFonts w:ascii="Arial" w:hAnsi="Arial" w:cs="Arial"/>
          <w:sz w:val="22"/>
          <w:szCs w:val="22"/>
        </w:rPr>
        <w:instrText xml:space="preserve"> ADDIN EN.CITE.DATA </w:instrText>
      </w:r>
      <w:r w:rsidR="009B2D4D" w:rsidRPr="008325D6">
        <w:rPr>
          <w:rFonts w:ascii="Arial" w:hAnsi="Arial" w:cs="Arial"/>
          <w:sz w:val="22"/>
          <w:szCs w:val="22"/>
        </w:rPr>
      </w:r>
      <w:r w:rsidR="009B2D4D" w:rsidRPr="008325D6">
        <w:rPr>
          <w:rFonts w:ascii="Arial" w:hAnsi="Arial" w:cs="Arial"/>
          <w:sz w:val="22"/>
          <w:szCs w:val="22"/>
        </w:rPr>
        <w:fldChar w:fldCharType="end"/>
      </w:r>
      <w:r w:rsidR="0026729C" w:rsidRPr="008325D6">
        <w:rPr>
          <w:rFonts w:ascii="Arial" w:hAnsi="Arial" w:cs="Arial"/>
          <w:sz w:val="22"/>
          <w:szCs w:val="22"/>
        </w:rPr>
      </w:r>
      <w:r w:rsidR="0026729C" w:rsidRPr="008325D6">
        <w:rPr>
          <w:rFonts w:ascii="Arial" w:hAnsi="Arial" w:cs="Arial"/>
          <w:sz w:val="22"/>
          <w:szCs w:val="22"/>
        </w:rPr>
        <w:fldChar w:fldCharType="separate"/>
      </w:r>
      <w:r w:rsidR="009B2D4D" w:rsidRPr="008325D6">
        <w:rPr>
          <w:rFonts w:ascii="Arial" w:hAnsi="Arial" w:cs="Arial"/>
          <w:noProof/>
          <w:sz w:val="22"/>
          <w:szCs w:val="22"/>
        </w:rPr>
        <w:t>[3, 4]</w:t>
      </w:r>
      <w:r w:rsidR="0026729C" w:rsidRPr="008325D6">
        <w:rPr>
          <w:rFonts w:ascii="Arial" w:hAnsi="Arial" w:cs="Arial"/>
          <w:sz w:val="22"/>
          <w:szCs w:val="22"/>
        </w:rPr>
        <w:fldChar w:fldCharType="end"/>
      </w:r>
    </w:p>
    <w:p w14:paraId="622967A2" w14:textId="420EAF8C" w:rsidR="004E4D8E" w:rsidRPr="008325D6" w:rsidRDefault="004E4D8E" w:rsidP="004E4D8E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8325D6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b </w:t>
      </w:r>
      <w:r w:rsidRPr="008325D6">
        <w:rPr>
          <w:rFonts w:ascii="Arial" w:eastAsia="Times New Roman" w:hAnsi="Arial" w:cs="Arial"/>
          <w:color w:val="000000"/>
          <w:sz w:val="22"/>
          <w:szCs w:val="22"/>
        </w:rPr>
        <w:t>Nonlinear risk function was calculated for continuous functions entered to the preoperative models.</w:t>
      </w:r>
      <w:r w:rsidR="0026729C" w:rsidRPr="008325D6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CaWhvcmFjPC9BdXRob3I+PFllYXI+MjAxODwvWWVhcj48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==
</w:fldData>
        </w:fldChar>
      </w:r>
      <w:r w:rsidR="009B2D4D" w:rsidRPr="008325D6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="009B2D4D" w:rsidRPr="008325D6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CaWhvcmFjPC9BdXRob3I+PFllYXI+MjAxODwvWWVhcj48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==
</w:fldData>
        </w:fldChar>
      </w:r>
      <w:r w:rsidR="009B2D4D" w:rsidRPr="008325D6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="009B2D4D" w:rsidRPr="008325D6">
        <w:rPr>
          <w:rFonts w:ascii="Arial" w:eastAsia="Times New Roman" w:hAnsi="Arial" w:cs="Arial"/>
          <w:color w:val="000000"/>
          <w:sz w:val="22"/>
          <w:szCs w:val="22"/>
        </w:rPr>
      </w:r>
      <w:r w:rsidR="009B2D4D" w:rsidRPr="008325D6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="0026729C" w:rsidRPr="008325D6">
        <w:rPr>
          <w:rFonts w:ascii="Arial" w:eastAsia="Times New Roman" w:hAnsi="Arial" w:cs="Arial"/>
          <w:color w:val="000000"/>
          <w:sz w:val="22"/>
          <w:szCs w:val="22"/>
        </w:rPr>
      </w:r>
      <w:r w:rsidR="0026729C" w:rsidRPr="008325D6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9B2D4D" w:rsidRPr="008325D6">
        <w:rPr>
          <w:rFonts w:ascii="Arial" w:eastAsia="Times New Roman" w:hAnsi="Arial" w:cs="Arial"/>
          <w:noProof/>
          <w:color w:val="000000"/>
          <w:sz w:val="22"/>
          <w:szCs w:val="22"/>
        </w:rPr>
        <w:t>[4]</w:t>
      </w:r>
      <w:r w:rsidR="0026729C" w:rsidRPr="008325D6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69799E58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79BC96C4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  <w:vertAlign w:val="superscript"/>
        </w:rPr>
        <w:t>c</w:t>
      </w:r>
      <w:r w:rsidRPr="008325D6">
        <w:rPr>
          <w:rFonts w:ascii="Arial" w:hAnsi="Arial" w:cs="Arial"/>
          <w:sz w:val="22"/>
          <w:szCs w:val="22"/>
        </w:rPr>
        <w:t xml:space="preserve"> For categorical variables with more than </w:t>
      </w:r>
      <w:r w:rsidR="00283C17" w:rsidRPr="008325D6">
        <w:rPr>
          <w:rFonts w:ascii="Arial" w:hAnsi="Arial" w:cs="Arial"/>
          <w:sz w:val="22"/>
          <w:szCs w:val="22"/>
        </w:rPr>
        <w:t xml:space="preserve">two </w:t>
      </w:r>
      <w:r w:rsidRPr="008325D6">
        <w:rPr>
          <w:rFonts w:ascii="Arial" w:hAnsi="Arial" w:cs="Arial"/>
          <w:sz w:val="22"/>
          <w:szCs w:val="22"/>
        </w:rPr>
        <w:t>levels, levels were transformed to a numeric value as detailed in Methods section.</w:t>
      </w:r>
    </w:p>
    <w:p w14:paraId="52F0E69F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7ECC40B1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  <w:vertAlign w:val="superscript"/>
        </w:rPr>
        <w:t>d</w:t>
      </w:r>
      <w:r w:rsidRPr="008325D6">
        <w:rPr>
          <w:rFonts w:ascii="Arial" w:hAnsi="Arial" w:cs="Arial"/>
          <w:sz w:val="22"/>
          <w:szCs w:val="22"/>
        </w:rPr>
        <w:t xml:space="preserve"> Using residency zip code, we linked to US Census data to calculate residing neighborhood characteristics and distance from hospital.</w:t>
      </w:r>
    </w:p>
    <w:p w14:paraId="7CDACBD2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70CA2B80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e </w:t>
      </w:r>
      <w:r w:rsidRPr="008325D6">
        <w:rPr>
          <w:rFonts w:ascii="Arial" w:eastAsia="Times New Roman" w:hAnsi="Arial" w:cs="Arial"/>
          <w:color w:val="000000"/>
          <w:sz w:val="22"/>
          <w:szCs w:val="22"/>
        </w:rPr>
        <w:t xml:space="preserve">Surgical procedure codes were optimized using forest tree analysis of ICD-9-CM codes </w:t>
      </w:r>
      <w:r w:rsidRPr="008325D6">
        <w:rPr>
          <w:rFonts w:ascii="Arial" w:hAnsi="Arial" w:cs="Arial"/>
          <w:sz w:val="22"/>
          <w:szCs w:val="22"/>
        </w:rPr>
        <w:t>as detailed in Methods section.</w:t>
      </w:r>
    </w:p>
    <w:p w14:paraId="16F3C337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2094D63F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  <w:vertAlign w:val="superscript"/>
        </w:rPr>
        <w:t>f</w:t>
      </w:r>
      <w:r w:rsidRPr="008325D6">
        <w:rPr>
          <w:rFonts w:ascii="Arial" w:hAnsi="Arial" w:cs="Arial"/>
          <w:sz w:val="22"/>
          <w:szCs w:val="22"/>
        </w:rPr>
        <w:t xml:space="preserve"> Medications were dispensed on the first admission day using </w:t>
      </w:r>
      <w:proofErr w:type="spellStart"/>
      <w:r w:rsidRPr="008325D6">
        <w:rPr>
          <w:rFonts w:ascii="Arial" w:hAnsi="Arial" w:cs="Arial"/>
          <w:sz w:val="22"/>
          <w:szCs w:val="22"/>
        </w:rPr>
        <w:t>RxNorms</w:t>
      </w:r>
      <w:proofErr w:type="spellEnd"/>
      <w:r w:rsidRPr="008325D6">
        <w:rPr>
          <w:rFonts w:ascii="Arial" w:hAnsi="Arial" w:cs="Arial"/>
          <w:sz w:val="22"/>
          <w:szCs w:val="22"/>
        </w:rPr>
        <w:t xml:space="preserve"> data grouped into drug classes according to the US, Department of Veterans Affairs National Drug File-Reference Terminology.</w:t>
      </w:r>
    </w:p>
    <w:p w14:paraId="08EBEA62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5D8B6D9E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  <w:vertAlign w:val="superscript"/>
        </w:rPr>
        <w:t>g</w:t>
      </w:r>
      <w:r w:rsidRPr="008325D6">
        <w:rPr>
          <w:rFonts w:ascii="Arial" w:hAnsi="Arial" w:cs="Arial"/>
          <w:sz w:val="22"/>
          <w:szCs w:val="22"/>
        </w:rPr>
        <w:t xml:space="preserve"> We used observations for the first surgery, in case multiple surgeries exist. We averaged values if multiple observations exist at a time point. Only accounts with more than 30 observations were considered. </w:t>
      </w:r>
    </w:p>
    <w:p w14:paraId="48F93332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1B2DD51D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  <w:vertAlign w:val="superscript"/>
        </w:rPr>
        <w:t>h</w:t>
      </w:r>
      <w:r w:rsidRPr="008325D6">
        <w:rPr>
          <w:rFonts w:ascii="Arial" w:hAnsi="Arial" w:cs="Arial"/>
          <w:sz w:val="22"/>
          <w:szCs w:val="22"/>
        </w:rPr>
        <w:t xml:space="preserve"> Values out of the predefined ranges were removed. Additionally, values in the top and bottom 0.5% of each of the time series distributions were removed.</w:t>
      </w:r>
    </w:p>
    <w:p w14:paraId="48558C1B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14ECC818" w14:textId="3FF18850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proofErr w:type="spellStart"/>
      <w:r w:rsidRPr="008325D6">
        <w:rPr>
          <w:rFonts w:ascii="Arial" w:hAnsi="Arial" w:cs="Arial"/>
          <w:sz w:val="22"/>
          <w:szCs w:val="22"/>
          <w:vertAlign w:val="superscript"/>
        </w:rPr>
        <w:t>i</w:t>
      </w:r>
      <w:proofErr w:type="spellEnd"/>
      <w:r w:rsidRPr="008325D6">
        <w:rPr>
          <w:rFonts w:ascii="Arial" w:hAnsi="Arial" w:cs="Arial"/>
          <w:sz w:val="22"/>
          <w:szCs w:val="22"/>
        </w:rPr>
        <w:t xml:space="preserve"> We extracted several descriptive statistical measures</w:t>
      </w:r>
      <w:r w:rsidR="00B1730F" w:rsidRPr="008325D6">
        <w:rPr>
          <w:rFonts w:ascii="Arial" w:hAnsi="Arial" w:cs="Arial"/>
          <w:sz w:val="22"/>
          <w:szCs w:val="22"/>
        </w:rPr>
        <w:t xml:space="preserve"> including </w:t>
      </w:r>
      <w:r w:rsidRPr="008325D6">
        <w:rPr>
          <w:rFonts w:ascii="Arial" w:hAnsi="Arial" w:cs="Arial"/>
          <w:sz w:val="22"/>
          <w:szCs w:val="22"/>
        </w:rPr>
        <w:t xml:space="preserve">mean and standard deviation of base signal and standard deviation of residual signal of time series, minimum and maximum values observed, time/percentage of time a patient spent in a specific range of values for each of the time series. </w:t>
      </w:r>
      <w:r w:rsidR="00F56DA9" w:rsidRPr="008325D6">
        <w:rPr>
          <w:rFonts w:ascii="Arial" w:hAnsi="Arial" w:cs="Arial"/>
          <w:sz w:val="22"/>
          <w:szCs w:val="22"/>
        </w:rPr>
        <w:fldChar w:fldCharType="begin"/>
      </w:r>
      <w:r w:rsidR="009B2D4D" w:rsidRPr="008325D6">
        <w:rPr>
          <w:rFonts w:ascii="Arial" w:hAnsi="Arial" w:cs="Arial"/>
          <w:sz w:val="22"/>
          <w:szCs w:val="22"/>
        </w:rPr>
        <w:instrText xml:space="preserve"> ADDIN EN.CITE &lt;EndNote&gt;&lt;Cite&gt;&lt;Author&gt;Saria&lt;/Author&gt;&lt;Year&gt;2010&lt;/Year&gt;&lt;RecNum&gt;16&lt;/RecNum&gt;&lt;DisplayText&gt;[5]&lt;/DisplayText&gt;&lt;record&gt;&lt;rec-number&gt;16&lt;/rec-number&gt;&lt;foreign-keys&gt;&lt;key app="EN" db-id="tsfdw0d0r5varbesfroxfvwit9009w52p0fr" timestamp="0"&gt;16&lt;/key&gt;&lt;/foreign-keys&gt;&lt;ref-type name="Journal Article"&gt;17&lt;/ref-type&gt;&lt;contributors&gt;&lt;authors&gt;&lt;author&gt;Saria, S.&lt;/author&gt;&lt;author&gt;Rajani, A. K.&lt;/author&gt;&lt;author&gt;Gould, J.&lt;/author&gt;&lt;author&gt;Koller, D.&lt;/author&gt;&lt;author&gt;Penn, A. A.&lt;/author&gt;&lt;/authors&gt;&lt;/contributors&gt;&lt;auth-address&gt;Department of Computer Science, Stanford University, Stanford, CA 94305, USA.&lt;/auth-address&gt;&lt;titles&gt;&lt;title&gt;Integration of early physiological responses predicts later illness severity in preterm infants&lt;/title&gt;&lt;secondary-title&gt;Sci Transl Med&lt;/secondary-title&gt;&lt;/titles&gt;&lt;pages&gt;48ra65&lt;/pages&gt;&lt;volume&gt;2&lt;/volume&gt;&lt;number&gt;48&lt;/number&gt;&lt;edition&gt;2010/09/10&lt;/edition&gt;&lt;keywords&gt;&lt;keyword&gt;Algorithms&lt;/keyword&gt;&lt;keyword&gt;Apgar Score&lt;/keyword&gt;&lt;keyword&gt;Birth Weight&lt;/keyword&gt;&lt;keyword&gt;Cardiovascular Diseases/*physiopathology&lt;/keyword&gt;&lt;keyword&gt;Female&lt;/keyword&gt;&lt;keyword&gt;Gestational Age&lt;/keyword&gt;&lt;keyword&gt;Humans&lt;/keyword&gt;&lt;keyword&gt;Infant, Newborn/*physiology&lt;/keyword&gt;&lt;keyword&gt;Infant, Premature/*physiology&lt;/keyword&gt;&lt;keyword&gt;Intensive Care Units, Neonatal&lt;/keyword&gt;&lt;keyword&gt;Morbidity&lt;/keyword&gt;&lt;keyword&gt;Pregnancy&lt;/keyword&gt;&lt;keyword&gt;ROC Curve&lt;/keyword&gt;&lt;keyword&gt;Risk Factors&lt;/keyword&gt;&lt;keyword&gt;*Severity of Illness Index&lt;/keyword&gt;&lt;/keywords&gt;&lt;dates&gt;&lt;year&gt;2010&lt;/year&gt;&lt;pub-dates&gt;&lt;date&gt;Sep 8&lt;/date&gt;&lt;/pub-dates&gt;&lt;/dates&gt;&lt;isbn&gt;1946-6242 (Electronic)&amp;#xD;1946-6234 (Linking)&lt;/isbn&gt;&lt;accession-num&gt;20826840&lt;/accession-num&gt;&lt;urls&gt;&lt;related-urls&gt;&lt;url&gt;https://www.ncbi.nlm.nih.gov/pubmed/20826840&lt;/url&gt;&lt;/related-urls&gt;&lt;/urls&gt;&lt;custom2&gt;PMC3564961&lt;/custom2&gt;&lt;electronic-resource-num&gt;10.1126/scitranslmed.3001304&lt;/electronic-resource-num&gt;&lt;/record&gt;&lt;/Cite&gt;&lt;/EndNote&gt;</w:instrText>
      </w:r>
      <w:r w:rsidR="00F56DA9" w:rsidRPr="008325D6">
        <w:rPr>
          <w:rFonts w:ascii="Arial" w:hAnsi="Arial" w:cs="Arial"/>
          <w:sz w:val="22"/>
          <w:szCs w:val="22"/>
        </w:rPr>
        <w:fldChar w:fldCharType="separate"/>
      </w:r>
      <w:r w:rsidR="009B2D4D" w:rsidRPr="008325D6">
        <w:rPr>
          <w:rFonts w:ascii="Arial" w:hAnsi="Arial" w:cs="Arial"/>
          <w:noProof/>
          <w:sz w:val="22"/>
          <w:szCs w:val="22"/>
        </w:rPr>
        <w:t>[5]</w:t>
      </w:r>
      <w:r w:rsidR="00F56DA9" w:rsidRPr="008325D6">
        <w:rPr>
          <w:rFonts w:ascii="Arial" w:hAnsi="Arial" w:cs="Arial"/>
          <w:sz w:val="22"/>
          <w:szCs w:val="22"/>
        </w:rPr>
        <w:fldChar w:fldCharType="end"/>
      </w:r>
    </w:p>
    <w:p w14:paraId="5AC503DA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</w:rPr>
        <w:t xml:space="preserve"> </w:t>
      </w:r>
    </w:p>
    <w:p w14:paraId="5331B8CE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  <w:vertAlign w:val="superscript"/>
        </w:rPr>
        <w:t>j</w:t>
      </w:r>
      <w:r w:rsidRPr="008325D6">
        <w:rPr>
          <w:rFonts w:ascii="Arial" w:hAnsi="Arial" w:cs="Arial"/>
          <w:sz w:val="22"/>
          <w:szCs w:val="22"/>
        </w:rPr>
        <w:t xml:space="preserve"> Observations during the first surgery have been considered. Missing values were imputed using surgery day observations for the given account. </w:t>
      </w:r>
    </w:p>
    <w:p w14:paraId="358BA548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49508AF4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  <w:vertAlign w:val="superscript"/>
        </w:rPr>
        <w:t>k</w:t>
      </w:r>
      <w:r w:rsidRPr="008325D6">
        <w:rPr>
          <w:rFonts w:ascii="Arial" w:hAnsi="Arial" w:cs="Arial"/>
          <w:sz w:val="22"/>
          <w:szCs w:val="22"/>
        </w:rPr>
        <w:t xml:space="preserve"> We extracted descriptive statistical features</w:t>
      </w:r>
      <w:r w:rsidR="00B1730F" w:rsidRPr="008325D6">
        <w:rPr>
          <w:rFonts w:ascii="Arial" w:hAnsi="Arial" w:cs="Arial"/>
          <w:sz w:val="22"/>
          <w:szCs w:val="22"/>
        </w:rPr>
        <w:t xml:space="preserve"> including </w:t>
      </w:r>
      <w:r w:rsidRPr="008325D6">
        <w:rPr>
          <w:rFonts w:ascii="Arial" w:hAnsi="Arial" w:cs="Arial"/>
          <w:sz w:val="22"/>
          <w:szCs w:val="22"/>
        </w:rPr>
        <w:t xml:space="preserve">minimum, mean, maximum, count, variance, </w:t>
      </w:r>
      <w:r w:rsidR="00B1730F" w:rsidRPr="008325D6">
        <w:rPr>
          <w:rFonts w:ascii="Arial" w:hAnsi="Arial" w:cs="Arial"/>
          <w:sz w:val="22"/>
          <w:szCs w:val="22"/>
        </w:rPr>
        <w:t xml:space="preserve">and </w:t>
      </w:r>
      <w:r w:rsidRPr="008325D6">
        <w:rPr>
          <w:rFonts w:ascii="Arial" w:hAnsi="Arial" w:cs="Arial"/>
          <w:sz w:val="22"/>
          <w:szCs w:val="22"/>
        </w:rPr>
        <w:t xml:space="preserve">abnormal observation percentage </w:t>
      </w:r>
      <w:r w:rsidR="00B1730F" w:rsidRPr="008325D6">
        <w:rPr>
          <w:rFonts w:ascii="Arial" w:hAnsi="Arial" w:cs="Arial"/>
          <w:sz w:val="22"/>
          <w:szCs w:val="22"/>
        </w:rPr>
        <w:t xml:space="preserve">(calculated as  </w:t>
      </w:r>
      <w:r w:rsidRPr="008325D6">
        <w:rPr>
          <w:rFonts w:ascii="Arial" w:hAnsi="Arial" w:cs="Arial"/>
          <w:sz w:val="22"/>
          <w:szCs w:val="22"/>
        </w:rPr>
        <w:t>= abnormal value count/ total observations * 100</w:t>
      </w:r>
      <w:r w:rsidR="00B1730F" w:rsidRPr="008325D6">
        <w:rPr>
          <w:rFonts w:ascii="Arial" w:hAnsi="Arial" w:cs="Arial"/>
          <w:sz w:val="22"/>
          <w:szCs w:val="22"/>
        </w:rPr>
        <w:t>)</w:t>
      </w:r>
      <w:r w:rsidRPr="008325D6">
        <w:rPr>
          <w:rFonts w:ascii="Arial" w:hAnsi="Arial" w:cs="Arial"/>
          <w:sz w:val="22"/>
          <w:szCs w:val="22"/>
        </w:rPr>
        <w:t xml:space="preserve">.   </w:t>
      </w:r>
    </w:p>
    <w:p w14:paraId="31EF9DA4" w14:textId="77777777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</w:p>
    <w:p w14:paraId="41626169" w14:textId="6CDABEA2" w:rsidR="004E4D8E" w:rsidRPr="008325D6" w:rsidRDefault="004E4D8E" w:rsidP="004E4D8E">
      <w:pPr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  <w:vertAlign w:val="superscript"/>
        </w:rPr>
        <w:t>l</w:t>
      </w:r>
      <w:r w:rsidRPr="008325D6">
        <w:rPr>
          <w:rFonts w:ascii="Arial" w:hAnsi="Arial" w:cs="Arial"/>
          <w:sz w:val="22"/>
          <w:szCs w:val="22"/>
        </w:rPr>
        <w:t xml:space="preserve"> </w:t>
      </w:r>
      <w:r w:rsidR="00855366" w:rsidRPr="008325D6">
        <w:rPr>
          <w:rFonts w:ascii="Arial" w:hAnsi="Arial" w:cs="Arial"/>
          <w:sz w:val="22"/>
          <w:szCs w:val="22"/>
        </w:rPr>
        <w:t>PF-ratio (ratio of arterial oxygen partial pressure to fractional inspired oxygen) was calculated using PO2/FIO2.</w:t>
      </w:r>
      <w:r w:rsidR="00855366" w:rsidRPr="008325D6">
        <w:rPr>
          <w:rFonts w:ascii="Arial" w:hAnsi="Arial" w:cs="Arial"/>
          <w:sz w:val="22"/>
          <w:szCs w:val="22"/>
        </w:rPr>
        <w:t xml:space="preserve"> </w:t>
      </w:r>
      <w:r w:rsidRPr="008325D6">
        <w:rPr>
          <w:rFonts w:ascii="Arial" w:hAnsi="Arial" w:cs="Arial"/>
          <w:sz w:val="22"/>
          <w:szCs w:val="22"/>
        </w:rPr>
        <w:t>Missing PF-ratios are replaced by (</w:t>
      </w:r>
      <w:r w:rsidR="00726046" w:rsidRPr="008325D6">
        <w:rPr>
          <w:rFonts w:ascii="Arial" w:hAnsi="Arial" w:cs="Arial"/>
          <w:sz w:val="22"/>
          <w:szCs w:val="22"/>
        </w:rPr>
        <w:t>(</w:t>
      </w:r>
      <w:r w:rsidRPr="008325D6">
        <w:rPr>
          <w:rFonts w:ascii="Arial" w:hAnsi="Arial" w:cs="Arial"/>
          <w:sz w:val="22"/>
          <w:szCs w:val="22"/>
        </w:rPr>
        <w:t>SF-ratio</w:t>
      </w:r>
      <w:r w:rsidR="00726046" w:rsidRPr="008325D6">
        <w:rPr>
          <w:rFonts w:ascii="Arial" w:hAnsi="Arial" w:cs="Arial"/>
          <w:sz w:val="22"/>
          <w:szCs w:val="22"/>
        </w:rPr>
        <w:t>)</w:t>
      </w:r>
      <w:r w:rsidRPr="008325D6">
        <w:rPr>
          <w:rFonts w:ascii="Arial" w:hAnsi="Arial" w:cs="Arial"/>
          <w:sz w:val="22"/>
          <w:szCs w:val="22"/>
        </w:rPr>
        <w:t xml:space="preserve"> – 64)/0.84, where SF-ratio = SPO2/FIO2.</w:t>
      </w:r>
      <w:r w:rsidR="004734E7" w:rsidRPr="008325D6">
        <w:rPr>
          <w:rFonts w:ascii="Arial" w:hAnsi="Arial" w:cs="Arial"/>
          <w:sz w:val="22"/>
          <w:szCs w:val="22"/>
        </w:rPr>
        <w:fldChar w:fldCharType="begin"/>
      </w:r>
      <w:r w:rsidR="009B2D4D" w:rsidRPr="008325D6">
        <w:rPr>
          <w:rFonts w:ascii="Arial" w:hAnsi="Arial" w:cs="Arial"/>
          <w:sz w:val="22"/>
          <w:szCs w:val="22"/>
        </w:rPr>
        <w:instrText xml:space="preserve"> ADDIN EN.CITE &lt;EndNote&gt;&lt;Cite&gt;&lt;Author&gt;Rice&lt;/Author&gt;&lt;Year&gt;2007&lt;/Year&gt;&lt;RecNum&gt;458&lt;/RecNum&gt;&lt;DisplayText&gt;[6]&lt;/DisplayText&gt;&lt;record&gt;&lt;rec-number&gt;458&lt;/rec-number&gt;&lt;foreign-keys&gt;&lt;key app="EN" db-id="tsfdw0d0r5varbesfroxfvwit9009w52p0fr" timestamp="1550767749"&gt;458&lt;/key&gt;&lt;/foreign-keys&gt;&lt;ref-type name="Journal Article"&gt;17&lt;/ref-type&gt;&lt;contributors&gt;&lt;authors&gt;&lt;author&gt;Rice, T. W.&lt;/author&gt;&lt;author&gt;Wheeler, A. P.&lt;/author&gt;&lt;author&gt;Bernard, G. R.&lt;/author&gt;&lt;author&gt;Hayden, D. L.&lt;/author&gt;&lt;author&gt;Schoenfeld, D. A.&lt;/author&gt;&lt;author&gt;Ware, L. B.&lt;/author&gt;&lt;/authors&gt;&lt;/contributors&gt;&lt;auth-address&gt;MSc, Division of Allergy, Pulmonary, and Critical Care Medicine, T-1218 MCN, Nashville, TN 37232-2650, USA. todd.rice@vanderbilt.edu&lt;/auth-address&gt;&lt;titles&gt;&lt;title&gt;Comparison of the SpO2/FIO2 ratio and the PaO2/FIO2 ratio in patients with acute lung injury or ARDS&lt;/title&gt;&lt;secondary-title&gt;Chest&lt;/secondary-title&gt;&lt;alt-title&gt;Chest&lt;/alt-title&gt;&lt;/titles&gt;&lt;periodical&gt;&lt;full-title&gt;Chest&lt;/full-title&gt;&lt;/periodical&gt;&lt;alt-periodical&gt;&lt;full-title&gt;Chest&lt;/full-title&gt;&lt;/alt-periodical&gt;&lt;pages&gt;410-7&lt;/pages&gt;&lt;volume&gt;132&lt;/volume&gt;&lt;number&gt;2&lt;/number&gt;&lt;edition&gt;2007/06/19&lt;/edition&gt;&lt;keywords&gt;&lt;keyword&gt;Female&lt;/keyword&gt;&lt;keyword&gt;Humans&lt;/keyword&gt;&lt;keyword&gt;Male&lt;/keyword&gt;&lt;keyword&gt;Middle Aged&lt;/keyword&gt;&lt;keyword&gt;Oximetry&lt;/keyword&gt;&lt;keyword&gt;Positive-Pressure Respiration/*methods&lt;/keyword&gt;&lt;keyword&gt;Pulmonary Diffusing Capacity/physiology&lt;/keyword&gt;&lt;keyword&gt;Pulmonary Gas Exchange&lt;/keyword&gt;&lt;keyword&gt;Reproducibility of Results&lt;/keyword&gt;&lt;keyword&gt;*Respiratory Distress Syndrome, Adult/blood/diagnosis/therapy&lt;/keyword&gt;&lt;keyword&gt;Severity of Illness Index&lt;/keyword&gt;&lt;keyword&gt;Tidal Volume&lt;/keyword&gt;&lt;keyword&gt;Treatment Outcome&lt;/keyword&gt;&lt;/keywords&gt;&lt;dates&gt;&lt;year&gt;2007&lt;/year&gt;&lt;pub-dates&gt;&lt;date&gt;Aug&lt;/date&gt;&lt;/pub-dates&gt;&lt;/dates&gt;&lt;isbn&gt;0012-3692 (Print)&amp;#xD;0012-3692&lt;/isbn&gt;&lt;accession-num&gt;17573487&lt;/accession-num&gt;&lt;urls&gt;&lt;/urls&gt;&lt;electronic-resource-num&gt;10.1378/chest.07-0617&lt;/electronic-resource-num&gt;&lt;remote-database-provider&gt;NLM&lt;/remote-database-provider&gt;&lt;language&gt;eng&lt;/language&gt;&lt;/record&gt;&lt;/Cite&gt;&lt;/EndNote&gt;</w:instrText>
      </w:r>
      <w:r w:rsidR="004734E7" w:rsidRPr="008325D6">
        <w:rPr>
          <w:rFonts w:ascii="Arial" w:hAnsi="Arial" w:cs="Arial"/>
          <w:sz w:val="22"/>
          <w:szCs w:val="22"/>
        </w:rPr>
        <w:fldChar w:fldCharType="separate"/>
      </w:r>
      <w:r w:rsidR="009B2D4D" w:rsidRPr="008325D6">
        <w:rPr>
          <w:rFonts w:ascii="Arial" w:hAnsi="Arial" w:cs="Arial"/>
          <w:noProof/>
          <w:sz w:val="22"/>
          <w:szCs w:val="22"/>
        </w:rPr>
        <w:t>[6]</w:t>
      </w:r>
      <w:r w:rsidR="004734E7" w:rsidRPr="008325D6">
        <w:rPr>
          <w:rFonts w:ascii="Arial" w:hAnsi="Arial" w:cs="Arial"/>
          <w:sz w:val="22"/>
          <w:szCs w:val="22"/>
        </w:rPr>
        <w:fldChar w:fldCharType="end"/>
      </w:r>
      <w:bookmarkStart w:id="0" w:name="_GoBack"/>
      <w:r w:rsidRPr="008325D6">
        <w:rPr>
          <w:rFonts w:ascii="Arial" w:hAnsi="Arial" w:cs="Arial"/>
          <w:sz w:val="22"/>
          <w:szCs w:val="22"/>
        </w:rPr>
        <w:t xml:space="preserve"> </w:t>
      </w:r>
      <w:bookmarkEnd w:id="0"/>
    </w:p>
    <w:p w14:paraId="763FD06F" w14:textId="77777777" w:rsidR="004E4D8E" w:rsidRPr="008325D6" w:rsidRDefault="004E4D8E" w:rsidP="004E4D8E">
      <w:pPr>
        <w:spacing w:line="360" w:lineRule="auto"/>
        <w:rPr>
          <w:rFonts w:ascii="Arial" w:hAnsi="Arial" w:cs="Arial"/>
          <w:sz w:val="22"/>
          <w:szCs w:val="22"/>
        </w:rPr>
      </w:pPr>
    </w:p>
    <w:p w14:paraId="092C239F" w14:textId="77777777" w:rsidR="004E4D8E" w:rsidRPr="008325D6" w:rsidRDefault="004E4D8E" w:rsidP="004E4D8E">
      <w:pPr>
        <w:spacing w:line="360" w:lineRule="auto"/>
        <w:rPr>
          <w:rFonts w:ascii="Arial" w:hAnsi="Arial" w:cs="Arial"/>
          <w:sz w:val="22"/>
          <w:szCs w:val="22"/>
        </w:rPr>
      </w:pPr>
    </w:p>
    <w:p w14:paraId="7D5F3072" w14:textId="77777777" w:rsidR="004E4D8E" w:rsidRPr="008325D6" w:rsidRDefault="004E4D8E" w:rsidP="004E4D8E">
      <w:pPr>
        <w:spacing w:line="360" w:lineRule="auto"/>
        <w:rPr>
          <w:rFonts w:ascii="Arial" w:hAnsi="Arial" w:cs="Arial"/>
          <w:sz w:val="22"/>
          <w:szCs w:val="22"/>
        </w:rPr>
      </w:pPr>
    </w:p>
    <w:p w14:paraId="47D293A1" w14:textId="77777777" w:rsidR="007656B0" w:rsidRPr="008325D6" w:rsidRDefault="007656B0" w:rsidP="004E4D8E">
      <w:pPr>
        <w:spacing w:line="360" w:lineRule="auto"/>
        <w:rPr>
          <w:rFonts w:ascii="Arial" w:hAnsi="Arial" w:cs="Arial"/>
          <w:sz w:val="22"/>
          <w:szCs w:val="22"/>
        </w:rPr>
      </w:pPr>
    </w:p>
    <w:p w14:paraId="74765809" w14:textId="77777777" w:rsidR="007656B0" w:rsidRPr="008325D6" w:rsidRDefault="007656B0" w:rsidP="004E4D8E">
      <w:pPr>
        <w:spacing w:line="360" w:lineRule="auto"/>
        <w:rPr>
          <w:rFonts w:ascii="Arial" w:hAnsi="Arial" w:cs="Arial"/>
          <w:sz w:val="22"/>
          <w:szCs w:val="22"/>
        </w:rPr>
      </w:pPr>
    </w:p>
    <w:p w14:paraId="0432B18A" w14:textId="77777777" w:rsidR="00B1730F" w:rsidRPr="008325D6" w:rsidRDefault="00B1730F" w:rsidP="002E0FE7">
      <w:pPr>
        <w:spacing w:line="360" w:lineRule="auto"/>
        <w:rPr>
          <w:rFonts w:ascii="Arial" w:hAnsi="Arial" w:cs="Arial"/>
          <w:sz w:val="22"/>
          <w:szCs w:val="22"/>
        </w:rPr>
      </w:pPr>
      <w:r w:rsidRPr="008325D6">
        <w:rPr>
          <w:rFonts w:ascii="Arial" w:hAnsi="Arial" w:cs="Arial"/>
          <w:sz w:val="22"/>
          <w:szCs w:val="22"/>
        </w:rPr>
        <w:t>References:</w:t>
      </w:r>
    </w:p>
    <w:p w14:paraId="60EB78AC" w14:textId="77777777" w:rsidR="009B2D4D" w:rsidRPr="008325D6" w:rsidRDefault="00F56DA9" w:rsidP="009B2D4D">
      <w:pPr>
        <w:pStyle w:val="EndNoteBibliography"/>
        <w:rPr>
          <w:noProof/>
        </w:rPr>
      </w:pPr>
      <w:r w:rsidRPr="008325D6">
        <w:rPr>
          <w:rFonts w:ascii="Arial" w:hAnsi="Arial" w:cs="Arial"/>
          <w:sz w:val="22"/>
          <w:szCs w:val="22"/>
        </w:rPr>
        <w:fldChar w:fldCharType="begin"/>
      </w:r>
      <w:r w:rsidR="00B1730F" w:rsidRPr="008325D6">
        <w:rPr>
          <w:rFonts w:ascii="Arial" w:hAnsi="Arial" w:cs="Arial"/>
          <w:sz w:val="22"/>
          <w:szCs w:val="22"/>
        </w:rPr>
        <w:instrText xml:space="preserve"> ADDIN EN.REFLIST </w:instrText>
      </w:r>
      <w:r w:rsidRPr="008325D6">
        <w:rPr>
          <w:rFonts w:ascii="Arial" w:hAnsi="Arial" w:cs="Arial"/>
          <w:sz w:val="22"/>
          <w:szCs w:val="22"/>
        </w:rPr>
        <w:fldChar w:fldCharType="separate"/>
      </w:r>
      <w:r w:rsidR="009B2D4D" w:rsidRPr="008325D6">
        <w:rPr>
          <w:noProof/>
        </w:rPr>
        <w:t>1.</w:t>
      </w:r>
      <w:r w:rsidR="009B2D4D" w:rsidRPr="008325D6">
        <w:rPr>
          <w:noProof/>
        </w:rPr>
        <w:tab/>
        <w:t>Bellomo R, Ronco C, Kellum JA, Mehta RL, Palevsky P. Acute renal failure - definition, outcome measures, animal models, fluid therapy and information technology needs: the Second International Consensus Conference of the Acute Dialysis Quality Initiative (ADQI) Group. Crit Care. 2004;8(4):R204-12. Epub 2004 May 24.</w:t>
      </w:r>
    </w:p>
    <w:p w14:paraId="18D43CB9" w14:textId="77777777" w:rsidR="009B2D4D" w:rsidRPr="008325D6" w:rsidRDefault="009B2D4D" w:rsidP="009B2D4D">
      <w:pPr>
        <w:pStyle w:val="EndNoteBibliography"/>
        <w:rPr>
          <w:noProof/>
        </w:rPr>
      </w:pPr>
      <w:r w:rsidRPr="008325D6">
        <w:rPr>
          <w:noProof/>
        </w:rPr>
        <w:t>2.</w:t>
      </w:r>
      <w:r w:rsidRPr="008325D6">
        <w:rPr>
          <w:noProof/>
        </w:rPr>
        <w:tab/>
        <w:t>Levey AS, Stevens LA, Schmid CH, Zhang YL, Castro AF, 3rd, Feldman HI, et al. A new equation to estimate glomerular filtration rate. Annals of internal medicine. 2009;150(9):604-12. Epub 2009/05/06. doi: 150/9/604 [pii]. PubMed PMID: 19414839; PubMed Central PMCID: PMC2763564.</w:t>
      </w:r>
    </w:p>
    <w:p w14:paraId="16184A97" w14:textId="77777777" w:rsidR="009B2D4D" w:rsidRPr="008325D6" w:rsidRDefault="009B2D4D" w:rsidP="009B2D4D">
      <w:pPr>
        <w:pStyle w:val="EndNoteBibliography"/>
        <w:rPr>
          <w:noProof/>
        </w:rPr>
      </w:pPr>
      <w:r w:rsidRPr="008325D6">
        <w:rPr>
          <w:noProof/>
        </w:rPr>
        <w:t>3.</w:t>
      </w:r>
      <w:r w:rsidRPr="008325D6">
        <w:rPr>
          <w:noProof/>
        </w:rPr>
        <w:tab/>
        <w:t>Thottakkara P, Ozrazgat-Baslanti T, Hupf BB, Rashidi P, Pardalos P, Momcilovic P, et al. Application of Machine Learning Techniques to High-Dimensional Clinical Data to Forecast Postoperative Complications. PLoS One. 2016;11(5):e0155705. doi: 10.1371/journal.pone.0155705. PubMed PMID: 27232332; PubMed Central PMCID: PMCPMC4883761.</w:t>
      </w:r>
    </w:p>
    <w:p w14:paraId="5C3F0FAF" w14:textId="77777777" w:rsidR="009B2D4D" w:rsidRPr="008325D6" w:rsidRDefault="009B2D4D" w:rsidP="009B2D4D">
      <w:pPr>
        <w:pStyle w:val="EndNoteBibliography"/>
        <w:rPr>
          <w:noProof/>
        </w:rPr>
      </w:pPr>
      <w:r w:rsidRPr="008325D6">
        <w:rPr>
          <w:noProof/>
        </w:rPr>
        <w:t>4.</w:t>
      </w:r>
      <w:r w:rsidRPr="008325D6">
        <w:rPr>
          <w:noProof/>
        </w:rPr>
        <w:tab/>
        <w:t>Bihorac A, Ozrazgat-Baslanti T, Ebadi A, Motaei A, Madkour M, Pardalos PM, et al. MySurgeryRisk: Development and Validation of a Machine-learning Risk Algorithm for Major Complications and Death After Surgery. Ann Surg. 2018. Epub 2018/03/01. doi: 10.1097/SLA.0000000000002706. PubMed PMID: 29489489; PubMed Central PMCID: PMCPMC6110979.</w:t>
      </w:r>
    </w:p>
    <w:p w14:paraId="27F01494" w14:textId="77777777" w:rsidR="009B2D4D" w:rsidRPr="008325D6" w:rsidRDefault="009B2D4D" w:rsidP="009B2D4D">
      <w:pPr>
        <w:pStyle w:val="EndNoteBibliography"/>
        <w:rPr>
          <w:noProof/>
        </w:rPr>
      </w:pPr>
      <w:r w:rsidRPr="008325D6">
        <w:rPr>
          <w:noProof/>
        </w:rPr>
        <w:t>5.</w:t>
      </w:r>
      <w:r w:rsidRPr="008325D6">
        <w:rPr>
          <w:noProof/>
        </w:rPr>
        <w:tab/>
        <w:t>Saria S, Rajani AK, Gould J, Koller D, Penn AA. Integration of early physiological responses predicts later illness severity in preterm infants. Sci Transl Med. 2010;2(48):48ra65. Epub 2010/09/10. doi: 10.1126/scitranslmed.3001304. PubMed PMID: 20826840; PubMed Central PMCID: PMCPMC3564961.</w:t>
      </w:r>
    </w:p>
    <w:p w14:paraId="6F2EC3BD" w14:textId="77777777" w:rsidR="009B2D4D" w:rsidRPr="008325D6" w:rsidRDefault="009B2D4D" w:rsidP="009B2D4D">
      <w:pPr>
        <w:pStyle w:val="EndNoteBibliography"/>
        <w:rPr>
          <w:noProof/>
        </w:rPr>
      </w:pPr>
      <w:r w:rsidRPr="008325D6">
        <w:rPr>
          <w:noProof/>
        </w:rPr>
        <w:t>6.</w:t>
      </w:r>
      <w:r w:rsidRPr="008325D6">
        <w:rPr>
          <w:noProof/>
        </w:rPr>
        <w:tab/>
        <w:t>Rice TW, Wheeler AP, Bernard GR, Hayden DL, Schoenfeld DA, Ware LB. Comparison of the SpO2/FIO2 ratio and the PaO2/FIO2 ratio in patients with acute lung injury or ARDS. Chest. 2007;132(2):410-7. Epub 2007/06/19. doi: 10.1378/chest.07-0617. PubMed PMID: 17573487.</w:t>
      </w:r>
    </w:p>
    <w:p w14:paraId="02614E8B" w14:textId="2AEA0782" w:rsidR="00C471BB" w:rsidRPr="003A12CD" w:rsidRDefault="00F56DA9" w:rsidP="004734E7">
      <w:pPr>
        <w:rPr>
          <w:noProof/>
        </w:rPr>
      </w:pPr>
      <w:r w:rsidRPr="008325D6">
        <w:rPr>
          <w:rFonts w:ascii="Arial" w:hAnsi="Arial" w:cs="Arial"/>
          <w:sz w:val="22"/>
          <w:szCs w:val="22"/>
        </w:rPr>
        <w:fldChar w:fldCharType="end"/>
      </w:r>
    </w:p>
    <w:sectPr w:rsidR="00C471BB" w:rsidRPr="003A12CD" w:rsidSect="00F56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F155C"/>
    <w:multiLevelType w:val="hybridMultilevel"/>
    <w:tmpl w:val="374E1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65BBD"/>
    <w:multiLevelType w:val="hybridMultilevel"/>
    <w:tmpl w:val="4C48E668"/>
    <w:lvl w:ilvl="0" w:tplc="339E8894">
      <w:start w:val="132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E54591"/>
    <w:multiLevelType w:val="hybridMultilevel"/>
    <w:tmpl w:val="0EEE01DC"/>
    <w:lvl w:ilvl="0" w:tplc="339E8894">
      <w:start w:val="132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dw0d0r5varbesfroxfvwit9009w52p0fr&quot;&gt;ideas algorithm&lt;record-ids&gt;&lt;item&gt;16&lt;/item&gt;&lt;item&gt;45&lt;/item&gt;&lt;item&gt;87&lt;/item&gt;&lt;item&gt;254&lt;/item&gt;&lt;item&gt;458&lt;/item&gt;&lt;/record-ids&gt;&lt;/item&gt;&lt;/Libraries&gt;"/>
  </w:docVars>
  <w:rsids>
    <w:rsidRoot w:val="004E4D8E"/>
    <w:rsid w:val="0026729C"/>
    <w:rsid w:val="00283C17"/>
    <w:rsid w:val="00297B51"/>
    <w:rsid w:val="002E0FE7"/>
    <w:rsid w:val="00313847"/>
    <w:rsid w:val="003A12CD"/>
    <w:rsid w:val="004377C1"/>
    <w:rsid w:val="004734E7"/>
    <w:rsid w:val="004E4D8E"/>
    <w:rsid w:val="005958A9"/>
    <w:rsid w:val="005A4E40"/>
    <w:rsid w:val="00602286"/>
    <w:rsid w:val="00665ED7"/>
    <w:rsid w:val="00667655"/>
    <w:rsid w:val="006F140A"/>
    <w:rsid w:val="00726046"/>
    <w:rsid w:val="007656B0"/>
    <w:rsid w:val="007A3182"/>
    <w:rsid w:val="007C6500"/>
    <w:rsid w:val="007E223F"/>
    <w:rsid w:val="00816EFE"/>
    <w:rsid w:val="008325D6"/>
    <w:rsid w:val="00855366"/>
    <w:rsid w:val="008A4307"/>
    <w:rsid w:val="00941C3F"/>
    <w:rsid w:val="009B2D4D"/>
    <w:rsid w:val="00A77F48"/>
    <w:rsid w:val="00B1730F"/>
    <w:rsid w:val="00BC61BE"/>
    <w:rsid w:val="00C471BB"/>
    <w:rsid w:val="00C621F0"/>
    <w:rsid w:val="00CB5560"/>
    <w:rsid w:val="00CE5E70"/>
    <w:rsid w:val="00E346BE"/>
    <w:rsid w:val="00F5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48CCB"/>
  <w15:docId w15:val="{FB1518FC-3DB1-4C30-84E5-E5158C2A4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4D8E"/>
    <w:pPr>
      <w:spacing w:after="0" w:line="240" w:lineRule="auto"/>
    </w:pPr>
    <w:rPr>
      <w:rFonts w:ascii="Calibri" w:eastAsia="Calibri" w:hAnsi="Calibri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99"/>
    <w:rsid w:val="004E4D8E"/>
    <w:pPr>
      <w:ind w:left="720"/>
      <w:contextualSpacing/>
    </w:pPr>
  </w:style>
  <w:style w:type="paragraph" w:customStyle="1" w:styleId="ListParagraph2">
    <w:name w:val="List Paragraph2"/>
    <w:basedOn w:val="Normal"/>
    <w:uiPriority w:val="99"/>
    <w:rsid w:val="004E4D8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E4D8E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E4D8E"/>
    <w:rPr>
      <w:rFonts w:cs="Calibri"/>
    </w:rPr>
  </w:style>
  <w:style w:type="character" w:styleId="Hyperlink">
    <w:name w:val="Hyperlink"/>
    <w:basedOn w:val="DefaultParagraphFont"/>
    <w:uiPriority w:val="99"/>
    <w:rsid w:val="004E4D8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E4D8E"/>
    <w:rPr>
      <w:b/>
      <w:bCs/>
    </w:rPr>
  </w:style>
  <w:style w:type="table" w:customStyle="1" w:styleId="PlainTable21">
    <w:name w:val="Plain Table 21"/>
    <w:basedOn w:val="TableNormal"/>
    <w:uiPriority w:val="42"/>
    <w:rsid w:val="004E4D8E"/>
    <w:pPr>
      <w:spacing w:after="0" w:line="240" w:lineRule="auto"/>
    </w:pPr>
    <w:rPr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D8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D8E"/>
    <w:rPr>
      <w:rFonts w:ascii="Segoe UI" w:eastAsiaTheme="minorHAnsi" w:hAnsi="Segoe UI" w:cs="Segoe UI"/>
      <w:sz w:val="18"/>
      <w:szCs w:val="18"/>
      <w:lang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4E4D8E"/>
    <w:rPr>
      <w:rFonts w:ascii="Segoe UI" w:eastAsia="Calibri" w:hAnsi="Segoe UI" w:cs="Segoe UI"/>
      <w:sz w:val="18"/>
      <w:szCs w:val="18"/>
      <w:lang w:bidi="en-US"/>
    </w:rPr>
  </w:style>
  <w:style w:type="paragraph" w:styleId="ListParagraph">
    <w:name w:val="List Paragraph"/>
    <w:basedOn w:val="Normal"/>
    <w:uiPriority w:val="99"/>
    <w:rsid w:val="004E4D8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4D8E"/>
  </w:style>
  <w:style w:type="paragraph" w:styleId="Footer">
    <w:name w:val="footer"/>
    <w:basedOn w:val="Normal"/>
    <w:link w:val="FooterChar"/>
    <w:uiPriority w:val="99"/>
    <w:unhideWhenUsed/>
    <w:rsid w:val="004E4D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D8E"/>
    <w:rPr>
      <w:rFonts w:ascii="Calibri" w:eastAsia="Calibri" w:hAnsi="Calibri" w:cs="Times New Roman"/>
      <w:sz w:val="24"/>
      <w:szCs w:val="24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4E4D8E"/>
  </w:style>
  <w:style w:type="paragraph" w:customStyle="1" w:styleId="PLOSheading">
    <w:name w:val="PLOS_heading"/>
    <w:basedOn w:val="Normal"/>
    <w:link w:val="PLOSheadingChar"/>
    <w:qFormat/>
    <w:rsid w:val="004E4D8E"/>
    <w:pPr>
      <w:spacing w:line="480" w:lineRule="auto"/>
    </w:pPr>
    <w:rPr>
      <w:rFonts w:ascii="Arial" w:hAnsi="Arial" w:cs="Arial"/>
      <w:b/>
      <w:sz w:val="36"/>
      <w:szCs w:val="36"/>
    </w:rPr>
  </w:style>
  <w:style w:type="paragraph" w:customStyle="1" w:styleId="Level-2">
    <w:name w:val="Level-2"/>
    <w:basedOn w:val="Normal"/>
    <w:link w:val="Level-2Char"/>
    <w:qFormat/>
    <w:rsid w:val="004E4D8E"/>
    <w:pPr>
      <w:spacing w:line="480" w:lineRule="auto"/>
    </w:pPr>
    <w:rPr>
      <w:rFonts w:ascii="Arial" w:hAnsi="Arial" w:cs="Arial"/>
      <w:b/>
      <w:sz w:val="32"/>
      <w:szCs w:val="32"/>
    </w:rPr>
  </w:style>
  <w:style w:type="character" w:customStyle="1" w:styleId="PLOSheadingChar">
    <w:name w:val="PLOS_heading Char"/>
    <w:basedOn w:val="DefaultParagraphFont"/>
    <w:link w:val="PLOSheading"/>
    <w:rsid w:val="004E4D8E"/>
    <w:rPr>
      <w:rFonts w:ascii="Arial" w:eastAsia="Calibri" w:hAnsi="Arial" w:cs="Arial"/>
      <w:b/>
      <w:sz w:val="36"/>
      <w:szCs w:val="36"/>
      <w:lang w:bidi="en-US"/>
    </w:rPr>
  </w:style>
  <w:style w:type="paragraph" w:customStyle="1" w:styleId="Level-3">
    <w:name w:val="Level-3"/>
    <w:basedOn w:val="Normal"/>
    <w:link w:val="Level-3Char"/>
    <w:qFormat/>
    <w:rsid w:val="004E4D8E"/>
    <w:rPr>
      <w:rFonts w:ascii="Arial" w:hAnsi="Arial" w:cs="Arial"/>
      <w:b/>
      <w:sz w:val="28"/>
      <w:szCs w:val="28"/>
    </w:rPr>
  </w:style>
  <w:style w:type="character" w:customStyle="1" w:styleId="Level-2Char">
    <w:name w:val="Level-2 Char"/>
    <w:basedOn w:val="DefaultParagraphFont"/>
    <w:link w:val="Level-2"/>
    <w:rsid w:val="004E4D8E"/>
    <w:rPr>
      <w:rFonts w:ascii="Arial" w:eastAsia="Calibri" w:hAnsi="Arial" w:cs="Arial"/>
      <w:b/>
      <w:sz w:val="32"/>
      <w:szCs w:val="32"/>
      <w:lang w:bidi="en-US"/>
    </w:rPr>
  </w:style>
  <w:style w:type="character" w:customStyle="1" w:styleId="Level-3Char">
    <w:name w:val="Level-3 Char"/>
    <w:basedOn w:val="DefaultParagraphFont"/>
    <w:link w:val="Level-3"/>
    <w:rsid w:val="004E4D8E"/>
    <w:rPr>
      <w:rFonts w:ascii="Arial" w:eastAsia="Calibri" w:hAnsi="Arial" w:cs="Arial"/>
      <w:b/>
      <w:sz w:val="28"/>
      <w:szCs w:val="28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D8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E4D8E"/>
    <w:rPr>
      <w:rFonts w:eastAsiaTheme="minorEastAsia"/>
      <w:color w:val="5A5A5A" w:themeColor="text1" w:themeTint="A5"/>
      <w:spacing w:val="15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7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3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30F"/>
    <w:rPr>
      <w:rFonts w:ascii="Calibri" w:eastAsia="Calibri" w:hAnsi="Calibri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30F"/>
    <w:rPr>
      <w:rFonts w:ascii="Calibri" w:eastAsia="Calibri" w:hAnsi="Calibri" w:cs="Times New Roman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5958A9"/>
    <w:pPr>
      <w:spacing w:after="0" w:line="240" w:lineRule="auto"/>
    </w:pPr>
    <w:rPr>
      <w:rFonts w:ascii="Calibri" w:eastAsia="Calibri" w:hAnsi="Calibri" w:cs="Times New Roman"/>
      <w:sz w:val="24"/>
      <w:szCs w:val="24"/>
      <w:lang w:bidi="en-US"/>
    </w:rPr>
  </w:style>
  <w:style w:type="paragraph" w:customStyle="1" w:styleId="Default">
    <w:name w:val="Default"/>
    <w:rsid w:val="004377C1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8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704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7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94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7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8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867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204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343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8456DD-285E-EF48-8109-B5637A198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761</Words>
  <Characters>15742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kari,Lasith</dc:creator>
  <cp:keywords/>
  <dc:description/>
  <cp:lastModifiedBy>Matthew M Ruppert</cp:lastModifiedBy>
  <cp:revision>5</cp:revision>
  <dcterms:created xsi:type="dcterms:W3CDTF">2019-02-21T17:02:00Z</dcterms:created>
  <dcterms:modified xsi:type="dcterms:W3CDTF">2019-02-21T22:38:00Z</dcterms:modified>
</cp:coreProperties>
</file>